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5D50" w:rsidRPr="00405F4F" w:rsidRDefault="00C37BDC" w:rsidP="00C75D50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405F4F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="006A0C34">
        <w:rPr>
          <w:rFonts w:ascii="Times New Roman" w:hAnsi="Times New Roman"/>
          <w:b/>
          <w:sz w:val="24"/>
          <w:szCs w:val="24"/>
        </w:rPr>
        <w:t>4</w:t>
      </w:r>
      <w:r w:rsidR="00C75D50" w:rsidRPr="00405F4F">
        <w:rPr>
          <w:rFonts w:ascii="Times New Roman" w:hAnsi="Times New Roman"/>
          <w:b/>
          <w:sz w:val="24"/>
          <w:szCs w:val="24"/>
        </w:rPr>
        <w:t xml:space="preserve">. Odds </w:t>
      </w:r>
      <w:proofErr w:type="spellStart"/>
      <w:r w:rsidR="00C75D50" w:rsidRPr="00405F4F">
        <w:rPr>
          <w:rFonts w:ascii="Times New Roman" w:hAnsi="Times New Roman"/>
          <w:b/>
          <w:sz w:val="24"/>
          <w:szCs w:val="24"/>
        </w:rPr>
        <w:t>ratios</w:t>
      </w:r>
      <w:r w:rsidR="00C75D50" w:rsidRPr="00405F4F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="00C75D50" w:rsidRPr="00405F4F">
        <w:rPr>
          <w:rFonts w:ascii="Times New Roman" w:hAnsi="Times New Roman"/>
          <w:b/>
          <w:sz w:val="24"/>
          <w:szCs w:val="24"/>
        </w:rPr>
        <w:t xml:space="preserve"> and 95% confidence intervals of depression </w:t>
      </w:r>
      <w:r w:rsidR="00C75D50" w:rsidRPr="00405F4F">
        <w:rPr>
          <w:rFonts w:ascii="Times New Roman" w:hAnsi="Times New Roman"/>
          <w:b/>
          <w:bCs/>
          <w:sz w:val="24"/>
          <w:szCs w:val="24"/>
        </w:rPr>
        <w:t>according to types of sweetener added to coffee or tea</w:t>
      </w:r>
      <w:r w:rsidR="00AA3A0B">
        <w:rPr>
          <w:rFonts w:ascii="Times New Roman" w:hAnsi="Times New Roman"/>
          <w:b/>
          <w:bCs/>
          <w:sz w:val="24"/>
          <w:szCs w:val="24"/>
        </w:rPr>
        <w:t>,</w:t>
      </w:r>
      <w:r w:rsidR="00C75D50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further </w:t>
      </w:r>
      <w:r w:rsidRPr="00C37BDC">
        <w:rPr>
          <w:rFonts w:ascii="Times New Roman" w:hAnsi="Times New Roman"/>
          <w:b/>
          <w:sz w:val="24"/>
          <w:szCs w:val="24"/>
        </w:rPr>
        <w:t>adjusted for self-reported health status, diabetes, heart disease, and cancer</w:t>
      </w:r>
    </w:p>
    <w:tbl>
      <w:tblPr>
        <w:tblW w:w="13319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03"/>
        <w:gridCol w:w="187"/>
        <w:gridCol w:w="1530"/>
        <w:gridCol w:w="810"/>
        <w:gridCol w:w="1245"/>
        <w:gridCol w:w="105"/>
        <w:gridCol w:w="165"/>
        <w:gridCol w:w="105"/>
        <w:gridCol w:w="1530"/>
        <w:gridCol w:w="810"/>
        <w:gridCol w:w="1157"/>
        <w:gridCol w:w="103"/>
        <w:gridCol w:w="167"/>
        <w:gridCol w:w="193"/>
        <w:gridCol w:w="1530"/>
        <w:gridCol w:w="720"/>
        <w:gridCol w:w="1259"/>
      </w:tblGrid>
      <w:tr w:rsidR="00C75D50" w:rsidRPr="00405F4F" w:rsidTr="00F72913">
        <w:trPr>
          <w:trHeight w:val="350"/>
        </w:trPr>
        <w:tc>
          <w:tcPr>
            <w:tcW w:w="1703" w:type="dxa"/>
            <w:tcBorders>
              <w:bottom w:val="nil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7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 xml:space="preserve">Overall 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0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Women</w:t>
            </w:r>
          </w:p>
        </w:tc>
      </w:tr>
      <w:tr w:rsidR="00C75D50" w:rsidRPr="00405F4F" w:rsidTr="00F72913">
        <w:tc>
          <w:tcPr>
            <w:tcW w:w="1890" w:type="dxa"/>
            <w:gridSpan w:val="2"/>
            <w:tcBorders>
              <w:top w:val="nil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Sweetener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10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Case/control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10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10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10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101" w:hanging="7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Case /Control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101" w:hanging="7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101" w:hanging="7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3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101" w:hanging="7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101" w:hanging="7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Case /Control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101" w:hanging="7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101" w:hanging="7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</w:tr>
      <w:tr w:rsidR="00C75D50" w:rsidRPr="00405F4F" w:rsidTr="00F72913"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Non-drinker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408/929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F72913">
            <w:pPr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219/604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F72913">
            <w:pPr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F72913">
            <w:pPr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189/325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F72913">
            <w:pPr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F72913">
            <w:pPr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5D50" w:rsidRPr="00405F4F" w:rsidTr="00F72913"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4580/1180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63560E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7</w:t>
            </w:r>
            <w:r w:rsidR="0063560E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-0.</w:t>
            </w:r>
            <w:r w:rsidRPr="00405F4F">
              <w:rPr>
                <w:rFonts w:ascii="Times New Roman" w:hAnsi="Times New Roman"/>
                <w:sz w:val="24"/>
                <w:szCs w:val="24"/>
              </w:rPr>
              <w:t>9</w:t>
            </w:r>
            <w:r w:rsidR="0063560E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2179/716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73</w:t>
            </w:r>
            <w:r>
              <w:rPr>
                <w:rFonts w:ascii="Times New Roman" w:hAnsi="Times New Roman"/>
                <w:sz w:val="24"/>
                <w:szCs w:val="24"/>
              </w:rPr>
              <w:t>-0.</w:t>
            </w:r>
            <w:r w:rsidRPr="00405F4F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2401/464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63560E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8</w:t>
            </w:r>
            <w:r w:rsidR="0063560E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63560E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7</w:t>
            </w:r>
            <w:r w:rsidR="0063560E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-1.</w:t>
            </w:r>
            <w:r w:rsidRPr="00405F4F">
              <w:rPr>
                <w:rFonts w:ascii="Times New Roman" w:hAnsi="Times New Roman"/>
                <w:sz w:val="24"/>
                <w:szCs w:val="24"/>
              </w:rPr>
              <w:t>0</w:t>
            </w:r>
            <w:r w:rsidR="0063560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C75D50" w:rsidRPr="00405F4F" w:rsidTr="00F72913">
        <w:trPr>
          <w:trHeight w:val="351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Sugar or hone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2603/599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63560E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8</w:t>
            </w:r>
            <w:r w:rsidR="0063560E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-1.</w:t>
            </w:r>
            <w:r w:rsidRPr="00405F4F"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1390/397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63560E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</w:t>
            </w:r>
            <w:r w:rsidR="0063560E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63560E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77</w:t>
            </w:r>
            <w:r>
              <w:rPr>
                <w:rFonts w:ascii="Times New Roman" w:hAnsi="Times New Roman"/>
                <w:sz w:val="24"/>
                <w:szCs w:val="24"/>
              </w:rPr>
              <w:t>-1.</w:t>
            </w:r>
            <w:r w:rsidRPr="00405F4F">
              <w:rPr>
                <w:rFonts w:ascii="Times New Roman" w:hAnsi="Times New Roman"/>
                <w:sz w:val="24"/>
                <w:szCs w:val="24"/>
              </w:rPr>
              <w:t>0</w:t>
            </w:r>
            <w:r w:rsidR="0063560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1213/201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63560E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83</w:t>
            </w:r>
            <w:r>
              <w:rPr>
                <w:rFonts w:ascii="Times New Roman" w:hAnsi="Times New Roman"/>
                <w:sz w:val="24"/>
                <w:szCs w:val="24"/>
              </w:rPr>
              <w:t>-1.</w:t>
            </w:r>
            <w:r w:rsidRPr="00405F4F">
              <w:rPr>
                <w:rFonts w:ascii="Times New Roman" w:hAnsi="Times New Roman"/>
                <w:sz w:val="24"/>
                <w:szCs w:val="24"/>
              </w:rPr>
              <w:t>1</w:t>
            </w:r>
            <w:r w:rsidR="0063560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C75D50" w:rsidRPr="00405F4F" w:rsidTr="00F72913">
        <w:trPr>
          <w:trHeight w:val="359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Equal or asparta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1778/301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63560E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1.</w:t>
            </w:r>
            <w:r w:rsidR="0063560E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63560E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1.</w:t>
            </w:r>
            <w:r w:rsidR="0063560E">
              <w:rPr>
                <w:rFonts w:ascii="Times New Roman" w:hAnsi="Times New Roman"/>
                <w:sz w:val="24"/>
                <w:szCs w:val="24"/>
              </w:rPr>
              <w:t>06-1.33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805/169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50" w:rsidRPr="00405F4F" w:rsidRDefault="0063560E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63560E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1.0</w:t>
            </w:r>
            <w:r w:rsidR="0063560E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-1.</w:t>
            </w:r>
            <w:r w:rsidR="0063560E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973/132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63560E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1.2</w:t>
            </w:r>
            <w:r w:rsidR="0063560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63560E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1.0</w:t>
            </w:r>
            <w:r w:rsidR="0063560E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-1.</w:t>
            </w:r>
            <w:r w:rsidRPr="00405F4F">
              <w:rPr>
                <w:rFonts w:ascii="Times New Roman" w:hAnsi="Times New Roman"/>
                <w:sz w:val="24"/>
                <w:szCs w:val="24"/>
              </w:rPr>
              <w:t>4</w:t>
            </w:r>
            <w:r w:rsidR="0063560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C75D50" w:rsidRPr="00405F4F" w:rsidTr="00F72913"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Saccharin or Sweet-n-Low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1751/316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63560E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1.</w:t>
            </w:r>
            <w:r w:rsidR="0063560E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50" w:rsidRPr="00405F4F" w:rsidRDefault="0063560E" w:rsidP="0063560E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</w:t>
            </w:r>
            <w:r w:rsidR="00C75D50">
              <w:rPr>
                <w:rFonts w:ascii="Times New Roman" w:hAnsi="Times New Roman"/>
                <w:sz w:val="24"/>
                <w:szCs w:val="24"/>
              </w:rPr>
              <w:t>-1.</w:t>
            </w:r>
            <w:r w:rsidR="00C75D50" w:rsidRPr="00405F4F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825/184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63560E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1.1</w:t>
            </w:r>
            <w:r w:rsidR="0063560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50" w:rsidRPr="00405F4F" w:rsidRDefault="0063560E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6-1.30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926/131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94</w:t>
            </w:r>
            <w:r>
              <w:rPr>
                <w:rFonts w:ascii="Times New Roman" w:hAnsi="Times New Roman"/>
                <w:sz w:val="24"/>
                <w:szCs w:val="24"/>
              </w:rPr>
              <w:t>-1.</w:t>
            </w:r>
            <w:r w:rsidRPr="00405F4F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</w:tr>
      <w:tr w:rsidR="00C75D50" w:rsidRPr="00405F4F" w:rsidTr="00F72913"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5D50" w:rsidRPr="00405F4F" w:rsidRDefault="00C75D50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Other sweetene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5D50" w:rsidRPr="00405F4F" w:rsidRDefault="00C75D50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145/23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5D50" w:rsidRPr="00405F4F" w:rsidRDefault="00C75D50" w:rsidP="0063560E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1.</w:t>
            </w:r>
            <w:r w:rsidR="0063560E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5D50" w:rsidRPr="00405F4F" w:rsidRDefault="0063560E" w:rsidP="0063560E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7-</w:t>
            </w:r>
            <w:r w:rsidR="00C75D50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5D50" w:rsidRPr="00405F4F" w:rsidRDefault="00C75D50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51/12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5D50" w:rsidRPr="00405F4F" w:rsidRDefault="00C75D50" w:rsidP="0063560E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1.0</w:t>
            </w:r>
            <w:r w:rsidR="0063560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5D50" w:rsidRPr="00405F4F" w:rsidRDefault="00C75D50" w:rsidP="0063560E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7</w:t>
            </w:r>
            <w:r w:rsidR="0063560E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-1.</w:t>
            </w:r>
            <w:r w:rsidRPr="00405F4F">
              <w:rPr>
                <w:rFonts w:ascii="Times New Roman" w:hAnsi="Times New Roman"/>
                <w:sz w:val="24"/>
                <w:szCs w:val="24"/>
              </w:rPr>
              <w:t>4</w:t>
            </w:r>
            <w:r w:rsidR="0063560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5D50" w:rsidRPr="00405F4F" w:rsidRDefault="00C75D50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94/11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5D50" w:rsidRPr="00405F4F" w:rsidRDefault="00C75D50" w:rsidP="0063560E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1.3</w:t>
            </w:r>
            <w:r w:rsidR="0063560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5D50" w:rsidRPr="00405F4F" w:rsidRDefault="00C75D50" w:rsidP="0063560E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1.0</w:t>
            </w:r>
            <w:r w:rsidR="0063560E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-1.</w:t>
            </w:r>
            <w:r w:rsidRPr="00405F4F">
              <w:rPr>
                <w:rFonts w:ascii="Times New Roman" w:hAnsi="Times New Roman"/>
                <w:sz w:val="24"/>
                <w:szCs w:val="24"/>
              </w:rPr>
              <w:t>7</w:t>
            </w:r>
            <w:r w:rsidR="0063560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</w:tbl>
    <w:p w:rsidR="00C75D50" w:rsidRPr="00405F4F" w:rsidRDefault="00C75D50" w:rsidP="00C75D50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405F4F">
        <w:rPr>
          <w:rFonts w:ascii="Times New Roman" w:hAnsi="Times New Roman"/>
          <w:sz w:val="24"/>
          <w:szCs w:val="24"/>
        </w:rPr>
        <w:t>Abbreviations: CI, confi</w:t>
      </w:r>
      <w:r w:rsidR="00056741">
        <w:rPr>
          <w:rFonts w:ascii="Times New Roman" w:hAnsi="Times New Roman"/>
          <w:sz w:val="24"/>
          <w:szCs w:val="24"/>
        </w:rPr>
        <w:t>dence interval; OR, odds ratio.</w:t>
      </w:r>
      <w:bookmarkStart w:id="0" w:name="_GoBack"/>
      <w:bookmarkEnd w:id="0"/>
    </w:p>
    <w:p w:rsidR="00540920" w:rsidRDefault="00C75D50" w:rsidP="000631A9">
      <w:pPr>
        <w:spacing w:after="0" w:line="480" w:lineRule="auto"/>
      </w:pPr>
      <w:proofErr w:type="spellStart"/>
      <w:proofErr w:type="gramStart"/>
      <w:r w:rsidRPr="00405F4F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proofErr w:type="gramEnd"/>
      <w:r w:rsidRPr="00405F4F">
        <w:rPr>
          <w:rFonts w:ascii="Times New Roman" w:hAnsi="Times New Roman"/>
          <w:sz w:val="24"/>
          <w:szCs w:val="24"/>
        </w:rPr>
        <w:t xml:space="preserve"> Adjusted for age at baseline, sex, race, education, marital status, smoking, alcoholic beverage intake, physical activity, body mass index</w:t>
      </w:r>
      <w:r>
        <w:rPr>
          <w:rFonts w:ascii="Times New Roman" w:hAnsi="Times New Roman"/>
          <w:sz w:val="24"/>
          <w:szCs w:val="24"/>
        </w:rPr>
        <w:t>,</w:t>
      </w:r>
      <w:r w:rsidRPr="00405F4F">
        <w:rPr>
          <w:rFonts w:ascii="Times New Roman" w:hAnsi="Times New Roman"/>
          <w:sz w:val="24"/>
          <w:szCs w:val="24"/>
        </w:rPr>
        <w:t xml:space="preserve"> </w:t>
      </w:r>
      <w:r w:rsidR="000631A9" w:rsidRPr="00405F4F">
        <w:rPr>
          <w:rFonts w:ascii="Times New Roman" w:hAnsi="Times New Roman"/>
          <w:sz w:val="24"/>
          <w:szCs w:val="24"/>
        </w:rPr>
        <w:t>energy intake</w:t>
      </w:r>
      <w:r w:rsidR="000631A9">
        <w:rPr>
          <w:rFonts w:ascii="Times New Roman" w:hAnsi="Times New Roman"/>
          <w:sz w:val="24"/>
          <w:szCs w:val="24"/>
        </w:rPr>
        <w:t>, self-reported health status, diabetes, heart disease, and cancer</w:t>
      </w:r>
      <w:r w:rsidR="000631A9" w:rsidRPr="00405F4F">
        <w:rPr>
          <w:rFonts w:ascii="Times New Roman" w:hAnsi="Times New Roman"/>
          <w:sz w:val="24"/>
          <w:szCs w:val="24"/>
        </w:rPr>
        <w:t>.</w:t>
      </w:r>
    </w:p>
    <w:sectPr w:rsidR="00540920" w:rsidSect="00F9664E">
      <w:type w:val="continuous"/>
      <w:pgSz w:w="15840" w:h="12240" w:orient="landscape"/>
      <w:pgMar w:top="1440" w:right="1440" w:bottom="1440" w:left="144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5D50"/>
    <w:rsid w:val="00042E0C"/>
    <w:rsid w:val="00056741"/>
    <w:rsid w:val="000631A9"/>
    <w:rsid w:val="000847C4"/>
    <w:rsid w:val="00175EE4"/>
    <w:rsid w:val="003F4E3C"/>
    <w:rsid w:val="004F423C"/>
    <w:rsid w:val="0063560E"/>
    <w:rsid w:val="006A0C34"/>
    <w:rsid w:val="00773994"/>
    <w:rsid w:val="00AA3A0B"/>
    <w:rsid w:val="00C37BDC"/>
    <w:rsid w:val="00C75D50"/>
    <w:rsid w:val="00CE7D7D"/>
    <w:rsid w:val="00EE6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D50"/>
    <w:rPr>
      <w:rFonts w:ascii="Calibri" w:eastAsia="Times New Roma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D50"/>
    <w:rPr>
      <w:rFonts w:ascii="Calibri" w:eastAsia="Times New Roma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EHS</Company>
  <LinksUpToDate>false</LinksUpToDate>
  <CharactersWithSpaces>1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H2</dc:creator>
  <cp:lastModifiedBy>ChenH2</cp:lastModifiedBy>
  <cp:revision>3</cp:revision>
  <cp:lastPrinted>2014-03-11T18:59:00Z</cp:lastPrinted>
  <dcterms:created xsi:type="dcterms:W3CDTF">2014-03-31T19:02:00Z</dcterms:created>
  <dcterms:modified xsi:type="dcterms:W3CDTF">2014-03-31T19:02:00Z</dcterms:modified>
</cp:coreProperties>
</file>